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5CEE81" w14:textId="265937BF" w:rsidR="00934397" w:rsidRPr="00110AE8" w:rsidRDefault="00482B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1 </w:t>
      </w:r>
      <w:r w:rsidR="00110AE8" w:rsidRPr="00110AE8">
        <w:rPr>
          <w:rFonts w:ascii="Times New Roman" w:hAnsi="Times New Roman" w:cs="Times New Roman"/>
        </w:rPr>
        <w:t xml:space="preserve">Table. </w:t>
      </w:r>
      <w:proofErr w:type="spellStart"/>
      <w:r w:rsidR="00110AE8" w:rsidRPr="00110AE8">
        <w:rPr>
          <w:rFonts w:ascii="Times New Roman" w:hAnsi="Times New Roman" w:cs="Times New Roman"/>
        </w:rPr>
        <w:t>Joinpoint</w:t>
      </w:r>
      <w:proofErr w:type="spellEnd"/>
      <w:r w:rsidR="00110AE8" w:rsidRPr="00110AE8">
        <w:rPr>
          <w:rFonts w:ascii="Times New Roman" w:hAnsi="Times New Roman" w:cs="Times New Roman"/>
        </w:rPr>
        <w:t xml:space="preserve"> regression of </w:t>
      </w:r>
      <w:r w:rsidR="00D71FA7" w:rsidRPr="00CC387D">
        <w:rPr>
          <w:rFonts w:ascii="Times New Roman" w:hAnsi="Times New Roman" w:cs="Times New Roman"/>
          <w:sz w:val="24"/>
          <w:szCs w:val="24"/>
        </w:rPr>
        <w:t>asbestosis</w:t>
      </w:r>
      <w:r w:rsidR="00110AE8" w:rsidRPr="00110AE8">
        <w:rPr>
          <w:rFonts w:ascii="Times New Roman" w:hAnsi="Times New Roman" w:cs="Times New Roman"/>
        </w:rPr>
        <w:t xml:space="preserve"> in China, 1990-2023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559"/>
        <w:gridCol w:w="2977"/>
        <w:gridCol w:w="2465"/>
      </w:tblGrid>
      <w:tr w:rsidR="00110AE8" w:rsidRPr="006A2D52" w14:paraId="1842735F" w14:textId="77777777" w:rsidTr="006A2D52">
        <w:trPr>
          <w:trHeight w:val="385"/>
        </w:trPr>
        <w:tc>
          <w:tcPr>
            <w:tcW w:w="1271" w:type="dxa"/>
            <w:tcBorders>
              <w:top w:val="single" w:sz="8" w:space="0" w:color="auto"/>
              <w:bottom w:val="single" w:sz="6" w:space="0" w:color="auto"/>
            </w:tcBorders>
          </w:tcPr>
          <w:p w14:paraId="768A96B9" w14:textId="3D26A02E" w:rsidR="00110AE8" w:rsidRPr="006A2D52" w:rsidRDefault="006A2D52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Indicator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6" w:space="0" w:color="auto"/>
            </w:tcBorders>
          </w:tcPr>
          <w:p w14:paraId="3DC52AF9" w14:textId="60CA21BE" w:rsidR="00110AE8" w:rsidRPr="006A2D52" w:rsidRDefault="00110AE8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Period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6" w:space="0" w:color="auto"/>
            </w:tcBorders>
          </w:tcPr>
          <w:p w14:paraId="500E5E5C" w14:textId="7AD38C80" w:rsidR="00110AE8" w:rsidRPr="006A2D52" w:rsidRDefault="00110AE8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APC (95% CI)</w:t>
            </w:r>
          </w:p>
        </w:tc>
        <w:tc>
          <w:tcPr>
            <w:tcW w:w="2465" w:type="dxa"/>
            <w:tcBorders>
              <w:top w:val="single" w:sz="8" w:space="0" w:color="auto"/>
              <w:bottom w:val="single" w:sz="6" w:space="0" w:color="auto"/>
            </w:tcBorders>
          </w:tcPr>
          <w:p w14:paraId="5246C956" w14:textId="76C29AD4" w:rsidR="00110AE8" w:rsidRPr="006A2D52" w:rsidRDefault="00110AE8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AAPC (95% CI)</w:t>
            </w:r>
          </w:p>
        </w:tc>
      </w:tr>
      <w:tr w:rsidR="00110AE8" w:rsidRPr="006A2D52" w14:paraId="4BD2C066" w14:textId="77777777" w:rsidTr="006A2D52">
        <w:trPr>
          <w:trHeight w:val="385"/>
        </w:trPr>
        <w:tc>
          <w:tcPr>
            <w:tcW w:w="1271" w:type="dxa"/>
            <w:tcBorders>
              <w:top w:val="single" w:sz="6" w:space="0" w:color="auto"/>
            </w:tcBorders>
          </w:tcPr>
          <w:p w14:paraId="4850D21D" w14:textId="29E7EDBD" w:rsidR="00110AE8" w:rsidRPr="006A2D52" w:rsidRDefault="00D71FA7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ASPRs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5F997644" w14:textId="64BEB677" w:rsidR="00110AE8" w:rsidRPr="006A2D52" w:rsidRDefault="00D71FA7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1990-1994</w:t>
            </w:r>
          </w:p>
        </w:tc>
        <w:tc>
          <w:tcPr>
            <w:tcW w:w="2977" w:type="dxa"/>
            <w:tcBorders>
              <w:top w:val="single" w:sz="6" w:space="0" w:color="auto"/>
            </w:tcBorders>
          </w:tcPr>
          <w:p w14:paraId="1D5AFB0D" w14:textId="67B2963A" w:rsidR="00110AE8" w:rsidRPr="006A2D52" w:rsidRDefault="00D71FA7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9.6394 (7.4227, 11.9018)</w:t>
            </w:r>
            <w:r w:rsidR="00332A9C">
              <w:rPr>
                <w:rFonts w:ascii="Times New Roman" w:hAnsi="Times New Roman" w:cs="Times New Roman" w:hint="eastAsia"/>
              </w:rPr>
              <w:t xml:space="preserve"> </w:t>
            </w:r>
            <w:r w:rsidR="00146D15" w:rsidRPr="006A2D5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65" w:type="dxa"/>
            <w:tcBorders>
              <w:top w:val="single" w:sz="6" w:space="0" w:color="auto"/>
            </w:tcBorders>
          </w:tcPr>
          <w:p w14:paraId="465DEE39" w14:textId="3A13B345" w:rsidR="00110AE8" w:rsidRPr="006A2D52" w:rsidRDefault="00D71FA7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0.5751 (0.2084, 0.9431)</w:t>
            </w:r>
            <w:r w:rsidR="00146D15" w:rsidRPr="006A2D52"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110AE8" w:rsidRPr="006A2D52" w14:paraId="74E3CE63" w14:textId="77777777" w:rsidTr="006A2D52">
        <w:trPr>
          <w:trHeight w:val="385"/>
        </w:trPr>
        <w:tc>
          <w:tcPr>
            <w:tcW w:w="1271" w:type="dxa"/>
          </w:tcPr>
          <w:p w14:paraId="6F2BE151" w14:textId="77777777" w:rsidR="00110AE8" w:rsidRPr="006A2D52" w:rsidRDefault="00110A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16FDF95" w14:textId="40F61351" w:rsidR="00110AE8" w:rsidRPr="006A2D52" w:rsidRDefault="00D71FA7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1994-2000</w:t>
            </w:r>
          </w:p>
        </w:tc>
        <w:tc>
          <w:tcPr>
            <w:tcW w:w="2977" w:type="dxa"/>
          </w:tcPr>
          <w:p w14:paraId="3BE1140C" w14:textId="152B7544" w:rsidR="00110AE8" w:rsidRPr="006A2D52" w:rsidRDefault="00D71FA7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2.1769 (0.6467, 3.7302)</w:t>
            </w:r>
            <w:r w:rsidR="00146D15" w:rsidRPr="006A2D52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2465" w:type="dxa"/>
          </w:tcPr>
          <w:p w14:paraId="44CADDB0" w14:textId="77777777" w:rsidR="00110AE8" w:rsidRPr="006A2D52" w:rsidRDefault="00110AE8">
            <w:pPr>
              <w:rPr>
                <w:rFonts w:ascii="Times New Roman" w:hAnsi="Times New Roman" w:cs="Times New Roman"/>
              </w:rPr>
            </w:pPr>
          </w:p>
        </w:tc>
      </w:tr>
      <w:tr w:rsidR="00110AE8" w:rsidRPr="006A2D52" w14:paraId="0507161C" w14:textId="77777777" w:rsidTr="006A2D52">
        <w:trPr>
          <w:trHeight w:val="385"/>
        </w:trPr>
        <w:tc>
          <w:tcPr>
            <w:tcW w:w="1271" w:type="dxa"/>
          </w:tcPr>
          <w:p w14:paraId="62719E01" w14:textId="77777777" w:rsidR="00110AE8" w:rsidRPr="006A2D52" w:rsidRDefault="00110A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BC777E3" w14:textId="52842A14" w:rsidR="00110AE8" w:rsidRPr="006A2D52" w:rsidRDefault="00D71FA7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2000-2023</w:t>
            </w:r>
          </w:p>
        </w:tc>
        <w:tc>
          <w:tcPr>
            <w:tcW w:w="2977" w:type="dxa"/>
          </w:tcPr>
          <w:p w14:paraId="6E4F0C0A" w14:textId="579CC8CE" w:rsidR="00110AE8" w:rsidRPr="006A2D52" w:rsidRDefault="00D71FA7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-1.3306 (-1.4734, -1.1876)</w:t>
            </w:r>
            <w:r w:rsidR="00146D15" w:rsidRPr="006A2D52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2465" w:type="dxa"/>
          </w:tcPr>
          <w:p w14:paraId="698DCDE5" w14:textId="77777777" w:rsidR="00110AE8" w:rsidRPr="006A2D52" w:rsidRDefault="00110AE8">
            <w:pPr>
              <w:rPr>
                <w:rFonts w:ascii="Times New Roman" w:hAnsi="Times New Roman" w:cs="Times New Roman"/>
              </w:rPr>
            </w:pPr>
          </w:p>
        </w:tc>
      </w:tr>
      <w:tr w:rsidR="00110AE8" w:rsidRPr="006A2D52" w14:paraId="34D65E5F" w14:textId="77777777" w:rsidTr="006A2D52">
        <w:trPr>
          <w:trHeight w:val="385"/>
        </w:trPr>
        <w:tc>
          <w:tcPr>
            <w:tcW w:w="1271" w:type="dxa"/>
          </w:tcPr>
          <w:p w14:paraId="7BE7DAF4" w14:textId="70EF51B6" w:rsidR="00110AE8" w:rsidRPr="006A2D52" w:rsidRDefault="001C5E53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ASIRs</w:t>
            </w:r>
          </w:p>
        </w:tc>
        <w:tc>
          <w:tcPr>
            <w:tcW w:w="1559" w:type="dxa"/>
          </w:tcPr>
          <w:p w14:paraId="08C7C65B" w14:textId="6966223B" w:rsidR="00110AE8" w:rsidRPr="006A2D52" w:rsidRDefault="001C5E53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1990-199</w:t>
            </w:r>
            <w:r w:rsidR="00F75649" w:rsidRPr="006A2D5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77" w:type="dxa"/>
          </w:tcPr>
          <w:p w14:paraId="73113A31" w14:textId="134C889F" w:rsidR="00110AE8" w:rsidRPr="006A2D52" w:rsidRDefault="00F75649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4.7716 (2.6848, 6.9008)</w:t>
            </w:r>
            <w:r w:rsidR="00146D15" w:rsidRPr="006A2D52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2465" w:type="dxa"/>
          </w:tcPr>
          <w:p w14:paraId="76F25F49" w14:textId="616ADBBC" w:rsidR="00110AE8" w:rsidRPr="006A2D52" w:rsidRDefault="00AA17A7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0.3300 (-0.0198, 0.6812)</w:t>
            </w:r>
          </w:p>
        </w:tc>
      </w:tr>
      <w:tr w:rsidR="00110AE8" w:rsidRPr="006A2D52" w14:paraId="1E79AA1F" w14:textId="77777777" w:rsidTr="006A2D52">
        <w:trPr>
          <w:trHeight w:val="385"/>
        </w:trPr>
        <w:tc>
          <w:tcPr>
            <w:tcW w:w="1271" w:type="dxa"/>
          </w:tcPr>
          <w:p w14:paraId="1EEF287F" w14:textId="77777777" w:rsidR="00110AE8" w:rsidRPr="006A2D52" w:rsidRDefault="00110A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7F15CA3" w14:textId="7D3712F6" w:rsidR="00110AE8" w:rsidRPr="006A2D52" w:rsidRDefault="001C5E53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199</w:t>
            </w:r>
            <w:r w:rsidR="00F75649" w:rsidRPr="006A2D52">
              <w:rPr>
                <w:rFonts w:ascii="Times New Roman" w:hAnsi="Times New Roman" w:cs="Times New Roman"/>
              </w:rPr>
              <w:t>4</w:t>
            </w:r>
            <w:r w:rsidRPr="006A2D52">
              <w:rPr>
                <w:rFonts w:ascii="Times New Roman" w:hAnsi="Times New Roman" w:cs="Times New Roman"/>
              </w:rPr>
              <w:t>-20</w:t>
            </w:r>
            <w:r w:rsidR="00F75649" w:rsidRPr="006A2D52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977" w:type="dxa"/>
          </w:tcPr>
          <w:p w14:paraId="617BC483" w14:textId="069B3E07" w:rsidR="00110AE8" w:rsidRPr="006A2D52" w:rsidRDefault="00F75649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1.8778 (0.4570, 3.3188)</w:t>
            </w:r>
            <w:r w:rsidR="00146D15" w:rsidRPr="006A2D52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2465" w:type="dxa"/>
          </w:tcPr>
          <w:p w14:paraId="642EB39F" w14:textId="77777777" w:rsidR="00110AE8" w:rsidRPr="006A2D52" w:rsidRDefault="00110AE8">
            <w:pPr>
              <w:rPr>
                <w:rFonts w:ascii="Times New Roman" w:hAnsi="Times New Roman" w:cs="Times New Roman"/>
              </w:rPr>
            </w:pPr>
          </w:p>
        </w:tc>
      </w:tr>
      <w:tr w:rsidR="001C5E53" w:rsidRPr="006A2D52" w14:paraId="2400E475" w14:textId="77777777" w:rsidTr="006A2D52">
        <w:trPr>
          <w:trHeight w:val="385"/>
        </w:trPr>
        <w:tc>
          <w:tcPr>
            <w:tcW w:w="1271" w:type="dxa"/>
          </w:tcPr>
          <w:p w14:paraId="04E69853" w14:textId="77777777" w:rsidR="001C5E53" w:rsidRPr="006A2D52" w:rsidRDefault="001C5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D6E6406" w14:textId="65A42E9A" w:rsidR="001C5E53" w:rsidRPr="006A2D52" w:rsidRDefault="00F75649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2000-2023</w:t>
            </w:r>
          </w:p>
        </w:tc>
        <w:tc>
          <w:tcPr>
            <w:tcW w:w="2977" w:type="dxa"/>
          </w:tcPr>
          <w:p w14:paraId="2EFFF2AD" w14:textId="0AB422C8" w:rsidR="001C5E53" w:rsidRPr="006A2D52" w:rsidRDefault="00F75649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-0.8198 (-0.9588, -0.6807)</w:t>
            </w:r>
            <w:r w:rsidR="00146D15" w:rsidRPr="006A2D52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2465" w:type="dxa"/>
          </w:tcPr>
          <w:p w14:paraId="2C0DAF0A" w14:textId="77777777" w:rsidR="001C5E53" w:rsidRPr="006A2D52" w:rsidRDefault="001C5E53">
            <w:pPr>
              <w:rPr>
                <w:rFonts w:ascii="Times New Roman" w:hAnsi="Times New Roman" w:cs="Times New Roman"/>
              </w:rPr>
            </w:pPr>
          </w:p>
        </w:tc>
      </w:tr>
      <w:tr w:rsidR="001C5E53" w:rsidRPr="006A2D52" w14:paraId="1615472B" w14:textId="77777777" w:rsidTr="006A2D52">
        <w:trPr>
          <w:trHeight w:val="385"/>
        </w:trPr>
        <w:tc>
          <w:tcPr>
            <w:tcW w:w="1271" w:type="dxa"/>
          </w:tcPr>
          <w:p w14:paraId="1062A5FC" w14:textId="054E7AC6" w:rsidR="001C5E53" w:rsidRPr="006A2D52" w:rsidRDefault="00AA17A7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ASMRs</w:t>
            </w:r>
          </w:p>
        </w:tc>
        <w:tc>
          <w:tcPr>
            <w:tcW w:w="1559" w:type="dxa"/>
          </w:tcPr>
          <w:p w14:paraId="3386694C" w14:textId="5BFAE48A" w:rsidR="001C5E53" w:rsidRPr="006A2D52" w:rsidRDefault="00AA17A7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1990-1994</w:t>
            </w:r>
          </w:p>
        </w:tc>
        <w:tc>
          <w:tcPr>
            <w:tcW w:w="2977" w:type="dxa"/>
          </w:tcPr>
          <w:p w14:paraId="46825DA7" w14:textId="5C1FF4E3" w:rsidR="001C5E53" w:rsidRPr="006A2D52" w:rsidRDefault="00AA17A7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0.2681 (-2.2277, 2.8275)</w:t>
            </w:r>
          </w:p>
        </w:tc>
        <w:tc>
          <w:tcPr>
            <w:tcW w:w="2465" w:type="dxa"/>
          </w:tcPr>
          <w:p w14:paraId="124FAFBB" w14:textId="2D7CA533" w:rsidR="001C5E53" w:rsidRPr="006A2D52" w:rsidRDefault="00146D15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1.1891 (0.7280, 1.6523) *</w:t>
            </w:r>
          </w:p>
        </w:tc>
      </w:tr>
      <w:tr w:rsidR="001C5E53" w:rsidRPr="006A2D52" w14:paraId="047D0F1B" w14:textId="77777777" w:rsidTr="006A2D52">
        <w:trPr>
          <w:trHeight w:val="385"/>
        </w:trPr>
        <w:tc>
          <w:tcPr>
            <w:tcW w:w="1271" w:type="dxa"/>
          </w:tcPr>
          <w:p w14:paraId="3F9882C3" w14:textId="77777777" w:rsidR="001C5E53" w:rsidRPr="006A2D52" w:rsidRDefault="001C5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8DD43B0" w14:textId="552A71C1" w:rsidR="001C5E53" w:rsidRPr="006A2D52" w:rsidRDefault="00AA17A7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1994-2004</w:t>
            </w:r>
          </w:p>
        </w:tc>
        <w:tc>
          <w:tcPr>
            <w:tcW w:w="2977" w:type="dxa"/>
          </w:tcPr>
          <w:p w14:paraId="3B7AA768" w14:textId="544E168D" w:rsidR="001C5E53" w:rsidRPr="006A2D52" w:rsidRDefault="00AA17A7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8.1872 (7.5312, 8.8472)</w:t>
            </w:r>
            <w:r w:rsidR="00146D15" w:rsidRPr="006A2D52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2465" w:type="dxa"/>
          </w:tcPr>
          <w:p w14:paraId="6B750CE8" w14:textId="77777777" w:rsidR="001C5E53" w:rsidRPr="006A2D52" w:rsidRDefault="001C5E53">
            <w:pPr>
              <w:rPr>
                <w:rFonts w:ascii="Times New Roman" w:hAnsi="Times New Roman" w:cs="Times New Roman"/>
              </w:rPr>
            </w:pPr>
          </w:p>
        </w:tc>
      </w:tr>
      <w:tr w:rsidR="001C5E53" w:rsidRPr="006A2D52" w14:paraId="6A66ABA1" w14:textId="77777777" w:rsidTr="006A2D52">
        <w:trPr>
          <w:trHeight w:val="385"/>
        </w:trPr>
        <w:tc>
          <w:tcPr>
            <w:tcW w:w="1271" w:type="dxa"/>
          </w:tcPr>
          <w:p w14:paraId="634D2CBF" w14:textId="77777777" w:rsidR="001C5E53" w:rsidRPr="006A2D52" w:rsidRDefault="001C5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2BA7D52" w14:textId="7934F13F" w:rsidR="001C5E53" w:rsidRPr="006A2D52" w:rsidRDefault="00146D15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2004-2015</w:t>
            </w:r>
          </w:p>
        </w:tc>
        <w:tc>
          <w:tcPr>
            <w:tcW w:w="2977" w:type="dxa"/>
          </w:tcPr>
          <w:p w14:paraId="676675C6" w14:textId="45C32F21" w:rsidR="001C5E53" w:rsidRPr="006A2D52" w:rsidRDefault="00146D15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-4.669 (-4.9874, -4.3495) *</w:t>
            </w:r>
          </w:p>
        </w:tc>
        <w:tc>
          <w:tcPr>
            <w:tcW w:w="2465" w:type="dxa"/>
          </w:tcPr>
          <w:p w14:paraId="60C1159A" w14:textId="77777777" w:rsidR="001C5E53" w:rsidRPr="006A2D52" w:rsidRDefault="001C5E53">
            <w:pPr>
              <w:rPr>
                <w:rFonts w:ascii="Times New Roman" w:hAnsi="Times New Roman" w:cs="Times New Roman"/>
              </w:rPr>
            </w:pPr>
          </w:p>
        </w:tc>
      </w:tr>
      <w:tr w:rsidR="001C5E53" w:rsidRPr="006A2D52" w14:paraId="6886E075" w14:textId="77777777" w:rsidTr="006A2D52">
        <w:trPr>
          <w:trHeight w:val="385"/>
        </w:trPr>
        <w:tc>
          <w:tcPr>
            <w:tcW w:w="1271" w:type="dxa"/>
          </w:tcPr>
          <w:p w14:paraId="031F33DA" w14:textId="77777777" w:rsidR="001C5E53" w:rsidRPr="006A2D52" w:rsidRDefault="001C5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F14E5BF" w14:textId="2B291F20" w:rsidR="001C5E53" w:rsidRPr="006A2D52" w:rsidRDefault="00146D15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2015-2019</w:t>
            </w:r>
          </w:p>
        </w:tc>
        <w:tc>
          <w:tcPr>
            <w:tcW w:w="2977" w:type="dxa"/>
          </w:tcPr>
          <w:p w14:paraId="3FBEA908" w14:textId="688FD9EE" w:rsidR="001C5E53" w:rsidRPr="006A2D52" w:rsidRDefault="00146D15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-0.5975 (-2.6033, 1.4496)</w:t>
            </w:r>
          </w:p>
        </w:tc>
        <w:tc>
          <w:tcPr>
            <w:tcW w:w="2465" w:type="dxa"/>
          </w:tcPr>
          <w:p w14:paraId="10675DD1" w14:textId="77777777" w:rsidR="001C5E53" w:rsidRPr="006A2D52" w:rsidRDefault="001C5E53">
            <w:pPr>
              <w:rPr>
                <w:rFonts w:ascii="Times New Roman" w:hAnsi="Times New Roman" w:cs="Times New Roman"/>
              </w:rPr>
            </w:pPr>
          </w:p>
        </w:tc>
      </w:tr>
      <w:tr w:rsidR="001C5E53" w:rsidRPr="006A2D52" w14:paraId="1F16C38C" w14:textId="77777777" w:rsidTr="006A2D52">
        <w:trPr>
          <w:trHeight w:val="385"/>
        </w:trPr>
        <w:tc>
          <w:tcPr>
            <w:tcW w:w="1271" w:type="dxa"/>
          </w:tcPr>
          <w:p w14:paraId="3B03AAD0" w14:textId="77777777" w:rsidR="001C5E53" w:rsidRPr="006A2D52" w:rsidRDefault="001C5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6BCC588" w14:textId="1E8D38DD" w:rsidR="001C5E53" w:rsidRPr="006A2D52" w:rsidRDefault="00146D15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2019-2023</w:t>
            </w:r>
          </w:p>
        </w:tc>
        <w:tc>
          <w:tcPr>
            <w:tcW w:w="2977" w:type="dxa"/>
          </w:tcPr>
          <w:p w14:paraId="62F2AF52" w14:textId="0370B6F2" w:rsidR="001C5E53" w:rsidRPr="006A2D52" w:rsidRDefault="00146D15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3.6239 (2.0257, 5.2472) *</w:t>
            </w:r>
          </w:p>
        </w:tc>
        <w:tc>
          <w:tcPr>
            <w:tcW w:w="2465" w:type="dxa"/>
          </w:tcPr>
          <w:p w14:paraId="133CD07B" w14:textId="77777777" w:rsidR="001C5E53" w:rsidRPr="006A2D52" w:rsidRDefault="001C5E53">
            <w:pPr>
              <w:rPr>
                <w:rFonts w:ascii="Times New Roman" w:hAnsi="Times New Roman" w:cs="Times New Roman"/>
              </w:rPr>
            </w:pPr>
          </w:p>
        </w:tc>
      </w:tr>
      <w:tr w:rsidR="001C5E53" w:rsidRPr="006A2D52" w14:paraId="1FE08404" w14:textId="77777777" w:rsidTr="006A2D52">
        <w:trPr>
          <w:trHeight w:val="385"/>
        </w:trPr>
        <w:tc>
          <w:tcPr>
            <w:tcW w:w="1271" w:type="dxa"/>
          </w:tcPr>
          <w:p w14:paraId="6DBFA354" w14:textId="284EA04F" w:rsidR="001C5E53" w:rsidRPr="006A2D52" w:rsidRDefault="00A96509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ASDRs</w:t>
            </w:r>
          </w:p>
        </w:tc>
        <w:tc>
          <w:tcPr>
            <w:tcW w:w="1559" w:type="dxa"/>
          </w:tcPr>
          <w:p w14:paraId="6BE9C1F4" w14:textId="593C5D0A" w:rsidR="001C5E53" w:rsidRPr="006A2D52" w:rsidRDefault="00A96509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1990-2004</w:t>
            </w:r>
          </w:p>
        </w:tc>
        <w:tc>
          <w:tcPr>
            <w:tcW w:w="2977" w:type="dxa"/>
          </w:tcPr>
          <w:p w14:paraId="01C291F9" w14:textId="033B681E" w:rsidR="001C5E53" w:rsidRPr="006A2D52" w:rsidRDefault="00A96509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4.7941 (4.4966, 5.0924) *</w:t>
            </w:r>
          </w:p>
        </w:tc>
        <w:tc>
          <w:tcPr>
            <w:tcW w:w="2465" w:type="dxa"/>
          </w:tcPr>
          <w:p w14:paraId="2066B954" w14:textId="493A27C8" w:rsidR="001C5E53" w:rsidRPr="006A2D52" w:rsidRDefault="006A2D52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0.8802 (0.5922, 1.1690)</w:t>
            </w:r>
            <w:r w:rsidR="00332A9C">
              <w:rPr>
                <w:rFonts w:ascii="Times New Roman" w:hAnsi="Times New Roman" w:cs="Times New Roman" w:hint="eastAsia"/>
              </w:rPr>
              <w:t xml:space="preserve"> </w:t>
            </w:r>
            <w:r w:rsidRPr="006A2D52">
              <w:rPr>
                <w:rFonts w:ascii="Times New Roman" w:hAnsi="Times New Roman" w:cs="Times New Roman"/>
              </w:rPr>
              <w:t>*</w:t>
            </w:r>
          </w:p>
        </w:tc>
      </w:tr>
      <w:tr w:rsidR="00A96509" w:rsidRPr="006A2D52" w14:paraId="42FF9E02" w14:textId="77777777" w:rsidTr="006A2D52">
        <w:trPr>
          <w:trHeight w:val="385"/>
        </w:trPr>
        <w:tc>
          <w:tcPr>
            <w:tcW w:w="1271" w:type="dxa"/>
          </w:tcPr>
          <w:p w14:paraId="0F43AA99" w14:textId="77777777" w:rsidR="00A96509" w:rsidRPr="006A2D52" w:rsidRDefault="00A965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1F45B57" w14:textId="0A8C0B11" w:rsidR="00A96509" w:rsidRPr="006A2D52" w:rsidRDefault="00A96509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2004-2015</w:t>
            </w:r>
          </w:p>
        </w:tc>
        <w:tc>
          <w:tcPr>
            <w:tcW w:w="2977" w:type="dxa"/>
          </w:tcPr>
          <w:p w14:paraId="0660F572" w14:textId="015E4A3A" w:rsidR="00A96509" w:rsidRPr="006A2D52" w:rsidRDefault="00A96509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-3.5718 (-3.8613, -3.2813) *</w:t>
            </w:r>
          </w:p>
        </w:tc>
        <w:tc>
          <w:tcPr>
            <w:tcW w:w="2465" w:type="dxa"/>
          </w:tcPr>
          <w:p w14:paraId="50B4CBEA" w14:textId="77777777" w:rsidR="00A96509" w:rsidRPr="006A2D52" w:rsidRDefault="00A96509">
            <w:pPr>
              <w:rPr>
                <w:rFonts w:ascii="Times New Roman" w:hAnsi="Times New Roman" w:cs="Times New Roman"/>
              </w:rPr>
            </w:pPr>
          </w:p>
        </w:tc>
      </w:tr>
      <w:tr w:rsidR="00A96509" w:rsidRPr="006A2D52" w14:paraId="06E3FDF1" w14:textId="77777777" w:rsidTr="006A2D52">
        <w:trPr>
          <w:trHeight w:val="385"/>
        </w:trPr>
        <w:tc>
          <w:tcPr>
            <w:tcW w:w="1271" w:type="dxa"/>
          </w:tcPr>
          <w:p w14:paraId="002843B0" w14:textId="77777777" w:rsidR="00A96509" w:rsidRPr="006A2D52" w:rsidRDefault="00A965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3B96D0A" w14:textId="4A30923B" w:rsidR="00A96509" w:rsidRPr="006A2D52" w:rsidRDefault="00A96509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2015-2019</w:t>
            </w:r>
          </w:p>
        </w:tc>
        <w:tc>
          <w:tcPr>
            <w:tcW w:w="2977" w:type="dxa"/>
          </w:tcPr>
          <w:p w14:paraId="1B98D1A8" w14:textId="3A00EC3B" w:rsidR="00A96509" w:rsidRPr="006A2D52" w:rsidRDefault="00A96509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-0.9968 (-2.6506, 0.6852)</w:t>
            </w:r>
          </w:p>
        </w:tc>
        <w:tc>
          <w:tcPr>
            <w:tcW w:w="2465" w:type="dxa"/>
          </w:tcPr>
          <w:p w14:paraId="50AFE4A9" w14:textId="77777777" w:rsidR="00A96509" w:rsidRPr="006A2D52" w:rsidRDefault="00A96509">
            <w:pPr>
              <w:rPr>
                <w:rFonts w:ascii="Times New Roman" w:hAnsi="Times New Roman" w:cs="Times New Roman"/>
              </w:rPr>
            </w:pPr>
          </w:p>
        </w:tc>
      </w:tr>
      <w:tr w:rsidR="00A96509" w:rsidRPr="006A2D52" w14:paraId="14102A36" w14:textId="77777777" w:rsidTr="006A2D52">
        <w:trPr>
          <w:trHeight w:val="385"/>
        </w:trPr>
        <w:tc>
          <w:tcPr>
            <w:tcW w:w="1271" w:type="dxa"/>
            <w:tcBorders>
              <w:bottom w:val="single" w:sz="8" w:space="0" w:color="auto"/>
            </w:tcBorders>
          </w:tcPr>
          <w:p w14:paraId="3ED4138F" w14:textId="77777777" w:rsidR="00A96509" w:rsidRPr="006A2D52" w:rsidRDefault="00A965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68FF3082" w14:textId="57512F0E" w:rsidR="00A96509" w:rsidRPr="006A2D52" w:rsidRDefault="00A96509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2019-2023</w:t>
            </w:r>
          </w:p>
        </w:tc>
        <w:tc>
          <w:tcPr>
            <w:tcW w:w="2977" w:type="dxa"/>
            <w:tcBorders>
              <w:bottom w:val="single" w:sz="8" w:space="0" w:color="auto"/>
            </w:tcBorders>
          </w:tcPr>
          <w:p w14:paraId="20F4EA15" w14:textId="271D7B61" w:rsidR="00A96509" w:rsidRPr="006A2D52" w:rsidRDefault="00A96509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1.8614</w:t>
            </w:r>
            <w:r w:rsidR="006A2D52" w:rsidRPr="006A2D52">
              <w:rPr>
                <w:rFonts w:ascii="Times New Roman" w:hAnsi="Times New Roman" w:cs="Times New Roman"/>
              </w:rPr>
              <w:t xml:space="preserve"> (0.5476, 3.1924) *</w:t>
            </w:r>
          </w:p>
        </w:tc>
        <w:tc>
          <w:tcPr>
            <w:tcW w:w="2465" w:type="dxa"/>
            <w:tcBorders>
              <w:bottom w:val="single" w:sz="8" w:space="0" w:color="auto"/>
            </w:tcBorders>
          </w:tcPr>
          <w:p w14:paraId="6EC4EEF5" w14:textId="77777777" w:rsidR="00A96509" w:rsidRPr="006A2D52" w:rsidRDefault="00A96509">
            <w:pPr>
              <w:rPr>
                <w:rFonts w:ascii="Times New Roman" w:hAnsi="Times New Roman" w:cs="Times New Roman"/>
              </w:rPr>
            </w:pPr>
          </w:p>
        </w:tc>
      </w:tr>
    </w:tbl>
    <w:p w14:paraId="38461105" w14:textId="77777777" w:rsidR="00037799" w:rsidRDefault="00037799" w:rsidP="00037799">
      <w:pPr>
        <w:rPr>
          <w:rFonts w:ascii="Times New Roman" w:hAnsi="Times New Roman" w:cs="Times New Roman"/>
        </w:rPr>
      </w:pPr>
      <w:r w:rsidRPr="00FD182D">
        <w:rPr>
          <w:rFonts w:ascii="Times New Roman" w:hAnsi="Times New Roman" w:cs="Times New Roman"/>
        </w:rPr>
        <w:t xml:space="preserve">* </w:t>
      </w:r>
      <w:r>
        <w:rPr>
          <w:rFonts w:ascii="Times New Roman" w:hAnsi="Times New Roman" w:cs="Times New Roman" w:hint="eastAsia"/>
        </w:rPr>
        <w:t>I</w:t>
      </w:r>
      <w:r w:rsidRPr="00FD182D">
        <w:rPr>
          <w:rFonts w:ascii="Times New Roman" w:hAnsi="Times New Roman" w:cs="Times New Roman"/>
        </w:rPr>
        <w:t>ndicates that the APC is statistically significant (P &lt; 0.05)</w:t>
      </w:r>
      <w:r>
        <w:rPr>
          <w:rFonts w:ascii="Times New Roman" w:hAnsi="Times New Roman" w:cs="Times New Roman" w:hint="eastAsia"/>
        </w:rPr>
        <w:t>.</w:t>
      </w:r>
    </w:p>
    <w:p w14:paraId="5A936351" w14:textId="77777777" w:rsidR="00037799" w:rsidRPr="00D43805" w:rsidRDefault="00037799" w:rsidP="00037799">
      <w:pPr>
        <w:rPr>
          <w:rFonts w:ascii="Times New Roman" w:hAnsi="Times New Roman" w:cs="Times New Roman"/>
          <w:iCs/>
        </w:rPr>
      </w:pPr>
      <w:r w:rsidRPr="00D43805">
        <w:rPr>
          <w:rFonts w:ascii="Times New Roman" w:hAnsi="Times New Roman" w:cs="Times New Roman" w:hint="eastAsia"/>
          <w:iCs/>
        </w:rPr>
        <w:t>APC: Annual Percent Change</w:t>
      </w:r>
      <w:r>
        <w:rPr>
          <w:rFonts w:ascii="Times New Roman" w:hAnsi="Times New Roman" w:cs="Times New Roman" w:hint="eastAsia"/>
          <w:iCs/>
        </w:rPr>
        <w:t xml:space="preserve">; </w:t>
      </w:r>
      <w:r w:rsidRPr="00D43805">
        <w:rPr>
          <w:rFonts w:ascii="Times New Roman" w:hAnsi="Times New Roman" w:cs="Times New Roman" w:hint="eastAsia"/>
          <w:iCs/>
        </w:rPr>
        <w:t>AAPC: Average Annual Percent Change</w:t>
      </w:r>
      <w:r>
        <w:rPr>
          <w:rFonts w:ascii="Times New Roman" w:hAnsi="Times New Roman" w:cs="Times New Roman" w:hint="eastAsia"/>
          <w:iCs/>
        </w:rPr>
        <w:t xml:space="preserve">; </w:t>
      </w:r>
      <w:r w:rsidRPr="00D43805">
        <w:rPr>
          <w:rFonts w:ascii="Times New Roman" w:hAnsi="Times New Roman" w:cs="Times New Roman" w:hint="eastAsia"/>
          <w:iCs/>
        </w:rPr>
        <w:t>CI: Confidence Interval</w:t>
      </w:r>
      <w:r>
        <w:rPr>
          <w:rFonts w:ascii="Times New Roman" w:hAnsi="Times New Roman" w:cs="Times New Roman" w:hint="eastAsia"/>
          <w:iCs/>
        </w:rPr>
        <w:t xml:space="preserve">; </w:t>
      </w:r>
      <w:r w:rsidRPr="00D43805">
        <w:rPr>
          <w:rFonts w:ascii="Times New Roman" w:hAnsi="Times New Roman" w:cs="Times New Roman" w:hint="eastAsia"/>
          <w:iCs/>
        </w:rPr>
        <w:t>ASPRs: Age-Standardized Prevalence Rates</w:t>
      </w:r>
      <w:r>
        <w:rPr>
          <w:rFonts w:ascii="Times New Roman" w:hAnsi="Times New Roman" w:cs="Times New Roman" w:hint="eastAsia"/>
          <w:iCs/>
        </w:rPr>
        <w:t xml:space="preserve">; </w:t>
      </w:r>
      <w:r w:rsidRPr="00D43805">
        <w:rPr>
          <w:rFonts w:ascii="Times New Roman" w:hAnsi="Times New Roman" w:cs="Times New Roman" w:hint="eastAsia"/>
          <w:iCs/>
        </w:rPr>
        <w:t>ASIRs: Age-Standardized Incidence Rates</w:t>
      </w:r>
      <w:r>
        <w:rPr>
          <w:rFonts w:ascii="Times New Roman" w:hAnsi="Times New Roman" w:cs="Times New Roman" w:hint="eastAsia"/>
          <w:iCs/>
        </w:rPr>
        <w:t xml:space="preserve">; </w:t>
      </w:r>
      <w:r w:rsidRPr="00D43805">
        <w:rPr>
          <w:rFonts w:ascii="Times New Roman" w:hAnsi="Times New Roman" w:cs="Times New Roman" w:hint="eastAsia"/>
          <w:iCs/>
        </w:rPr>
        <w:t>ASMRs: Age-Standardized Mortality Rates</w:t>
      </w:r>
      <w:r>
        <w:rPr>
          <w:rFonts w:ascii="Times New Roman" w:hAnsi="Times New Roman" w:cs="Times New Roman" w:hint="eastAsia"/>
          <w:iCs/>
        </w:rPr>
        <w:t xml:space="preserve">; </w:t>
      </w:r>
      <w:r w:rsidRPr="00D43805">
        <w:rPr>
          <w:rFonts w:ascii="Times New Roman" w:hAnsi="Times New Roman" w:cs="Times New Roman" w:hint="eastAsia"/>
          <w:iCs/>
        </w:rPr>
        <w:t>DALY: Disability-Adjusted Life Year</w:t>
      </w:r>
      <w:r>
        <w:rPr>
          <w:rFonts w:ascii="Times New Roman" w:hAnsi="Times New Roman" w:cs="Times New Roman" w:hint="eastAsia"/>
          <w:iCs/>
        </w:rPr>
        <w:t xml:space="preserve">; </w:t>
      </w:r>
      <w:r w:rsidRPr="00D43805">
        <w:rPr>
          <w:rFonts w:ascii="Times New Roman" w:hAnsi="Times New Roman" w:cs="Times New Roman" w:hint="eastAsia"/>
          <w:iCs/>
        </w:rPr>
        <w:t>ASDRs: Age-Standardized DALY Rates</w:t>
      </w:r>
      <w:r>
        <w:rPr>
          <w:rFonts w:ascii="Times New Roman" w:hAnsi="Times New Roman" w:cs="Times New Roman" w:hint="eastAsia"/>
          <w:iCs/>
        </w:rPr>
        <w:t>.</w:t>
      </w:r>
    </w:p>
    <w:p w14:paraId="130A2CFD" w14:textId="77777777" w:rsidR="00110AE8" w:rsidRPr="00037799" w:rsidRDefault="00110AE8">
      <w:pPr>
        <w:rPr>
          <w:rFonts w:ascii="Times New Roman" w:hAnsi="Times New Roman" w:cs="Times New Roman"/>
        </w:rPr>
      </w:pPr>
    </w:p>
    <w:sectPr w:rsidR="00110AE8" w:rsidRPr="000377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956E5D" w14:textId="77777777" w:rsidR="007F67C0" w:rsidRDefault="007F67C0" w:rsidP="00110AE8">
      <w:pPr>
        <w:rPr>
          <w:rFonts w:hint="eastAsia"/>
        </w:rPr>
      </w:pPr>
      <w:r>
        <w:separator/>
      </w:r>
    </w:p>
  </w:endnote>
  <w:endnote w:type="continuationSeparator" w:id="0">
    <w:p w14:paraId="18DD1C2D" w14:textId="77777777" w:rsidR="007F67C0" w:rsidRDefault="007F67C0" w:rsidP="00110AE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24E2F7" w14:textId="77777777" w:rsidR="007F67C0" w:rsidRDefault="007F67C0" w:rsidP="00110AE8">
      <w:pPr>
        <w:rPr>
          <w:rFonts w:hint="eastAsia"/>
        </w:rPr>
      </w:pPr>
      <w:r>
        <w:separator/>
      </w:r>
    </w:p>
  </w:footnote>
  <w:footnote w:type="continuationSeparator" w:id="0">
    <w:p w14:paraId="5EF10A59" w14:textId="77777777" w:rsidR="007F67C0" w:rsidRDefault="007F67C0" w:rsidP="00110AE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6FA"/>
    <w:rsid w:val="00037799"/>
    <w:rsid w:val="00110AE8"/>
    <w:rsid w:val="00146D15"/>
    <w:rsid w:val="00156D89"/>
    <w:rsid w:val="001C5E53"/>
    <w:rsid w:val="002C7890"/>
    <w:rsid w:val="00332A9C"/>
    <w:rsid w:val="003506FA"/>
    <w:rsid w:val="00482BC3"/>
    <w:rsid w:val="0048431F"/>
    <w:rsid w:val="004E0A00"/>
    <w:rsid w:val="00576FE6"/>
    <w:rsid w:val="006A2D52"/>
    <w:rsid w:val="00796F78"/>
    <w:rsid w:val="007F67C0"/>
    <w:rsid w:val="00934397"/>
    <w:rsid w:val="00A96509"/>
    <w:rsid w:val="00AA17A7"/>
    <w:rsid w:val="00C4048C"/>
    <w:rsid w:val="00D71FA7"/>
    <w:rsid w:val="00DE391D"/>
    <w:rsid w:val="00E05660"/>
    <w:rsid w:val="00E53F5D"/>
    <w:rsid w:val="00E93490"/>
    <w:rsid w:val="00F42FAA"/>
    <w:rsid w:val="00F75649"/>
    <w:rsid w:val="00FD0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C499FB0"/>
  <w15:chartTrackingRefBased/>
  <w15:docId w15:val="{26561AD7-8C06-4A7E-A9D9-35768B382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506F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06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06F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06F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06F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06F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06F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06F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06F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506F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506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506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506F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506F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506F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506F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506F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506F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506F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506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06F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506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06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506F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506F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506F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506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506F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506F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10A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10AE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10A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10AE8"/>
    <w:rPr>
      <w:sz w:val="18"/>
      <w:szCs w:val="18"/>
    </w:rPr>
  </w:style>
  <w:style w:type="table" w:styleId="af2">
    <w:name w:val="Table Grid"/>
    <w:basedOn w:val="a1"/>
    <w:uiPriority w:val="39"/>
    <w:rsid w:val="00110A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chao Li</dc:creator>
  <cp:keywords/>
  <dc:description/>
  <cp:lastModifiedBy>Hanchao Li</cp:lastModifiedBy>
  <cp:revision>8</cp:revision>
  <dcterms:created xsi:type="dcterms:W3CDTF">2025-11-30T08:52:00Z</dcterms:created>
  <dcterms:modified xsi:type="dcterms:W3CDTF">2026-03-16T02:49:00Z</dcterms:modified>
</cp:coreProperties>
</file>